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BA2" w:rsidRPr="00EB7340" w:rsidRDefault="00B71BA2" w:rsidP="00B71B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2</w:t>
      </w:r>
      <w:bookmarkStart w:id="0" w:name="_GoBack"/>
      <w:bookmarkEnd w:id="0"/>
      <w:r w:rsidRPr="00EB7340">
        <w:rPr>
          <w:rFonts w:ascii="Times New Roman" w:hAnsi="Times New Roman" w:cs="Times New Roman"/>
          <w:sz w:val="24"/>
          <w:szCs w:val="24"/>
        </w:rPr>
        <w:t xml:space="preserve">: </w:t>
      </w:r>
      <w:r w:rsidRPr="00EB7340">
        <w:rPr>
          <w:rFonts w:ascii="Times New Roman" w:hAnsi="Times New Roman" w:cs="Times New Roman"/>
          <w:bCs/>
          <w:sz w:val="24"/>
          <w:szCs w:val="24"/>
        </w:rPr>
        <w:t xml:space="preserve">Pairwise comparisons for parkland plot data using </w:t>
      </w:r>
      <w:proofErr w:type="spellStart"/>
      <w:r w:rsidRPr="00EB734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Pr="00EB7340">
        <w:rPr>
          <w:rFonts w:ascii="Times New Roman" w:hAnsi="Times New Roman" w:cs="Times New Roman"/>
          <w:sz w:val="24"/>
          <w:szCs w:val="24"/>
        </w:rPr>
        <w:t xml:space="preserve"> HSD of Post-Hoc Tests of general linear model</w:t>
      </w:r>
    </w:p>
    <w:p w:rsidR="00B71BA2" w:rsidRPr="00EB7340" w:rsidRDefault="00B71BA2" w:rsidP="00B71B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-Accent3"/>
        <w:tblW w:w="12524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404"/>
        <w:gridCol w:w="1117"/>
        <w:gridCol w:w="1118"/>
        <w:gridCol w:w="1941"/>
        <w:gridCol w:w="1479"/>
        <w:gridCol w:w="1022"/>
        <w:gridCol w:w="1721"/>
        <w:gridCol w:w="1722"/>
      </w:tblGrid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endent Variable</w:t>
            </w:r>
          </w:p>
        </w:tc>
        <w:tc>
          <w:tcPr>
            <w:tcW w:w="1117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I) plo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J) plots</w:t>
            </w:r>
          </w:p>
        </w:tc>
        <w:tc>
          <w:tcPr>
            <w:tcW w:w="1941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1022" w:type="dxa"/>
            <w:vMerge w:val="restart"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onfidence Interval</w:t>
            </w:r>
          </w:p>
        </w:tc>
      </w:tr>
      <w:tr w:rsidR="00B71BA2" w:rsidRPr="00EB7340" w:rsidTr="00607AC8">
        <w:trPr>
          <w:trHeight w:val="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er Bound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pper Bound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a_S</w:t>
            </w:r>
            <w:proofErr w:type="spellEnd"/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2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3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0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3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5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2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55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7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3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77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5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annon_H</w:t>
            </w:r>
            <w:proofErr w:type="spellEnd"/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69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93510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307346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46768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3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08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313048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40337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69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93510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646768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7346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56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08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482759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70626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3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081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540337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13048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6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7308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370626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82759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venness_e^H</w:t>
            </w:r>
            <w:proofErr w:type="spellEnd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S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9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0826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51182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50115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5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6516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418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5865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9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0826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50115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51182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3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6516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3647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6398</w:t>
            </w:r>
          </w:p>
        </w:tc>
      </w:tr>
      <w:tr w:rsidR="00B71BA2" w:rsidRPr="00EB7340" w:rsidTr="00607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lP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lP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5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6516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115865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4181</w:t>
            </w:r>
          </w:p>
        </w:tc>
      </w:tr>
      <w:tr w:rsidR="00B71BA2" w:rsidRPr="00EB7340" w:rsidTr="00607AC8">
        <w:trPr>
          <w:trHeight w:val="1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lP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3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6516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7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6398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71BA2" w:rsidRPr="00EB7340" w:rsidRDefault="00B71BA2" w:rsidP="00607A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3647</w:t>
            </w:r>
          </w:p>
        </w:tc>
      </w:tr>
    </w:tbl>
    <w:p w:rsidR="00B71BA2" w:rsidRPr="00EB7340" w:rsidRDefault="00B71BA2" w:rsidP="00B71BA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EB7340">
        <w:rPr>
          <w:rFonts w:ascii="Times New Roman" w:hAnsi="Times New Roman" w:cs="Times New Roman"/>
          <w:i/>
          <w:sz w:val="20"/>
          <w:szCs w:val="20"/>
        </w:rPr>
        <w:t>Note: Based on observed means, the error term is Mean Square (Error) = .008.</w:t>
      </w:r>
    </w:p>
    <w:p w:rsidR="00EB19CA" w:rsidRDefault="00AD26FD"/>
    <w:sectPr w:rsidR="00EB19CA" w:rsidSect="00B71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A2"/>
    <w:rsid w:val="009933CB"/>
    <w:rsid w:val="00B71BA2"/>
    <w:rsid w:val="00F3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71BA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B71BA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4-25T02:15:00Z</dcterms:created>
  <dcterms:modified xsi:type="dcterms:W3CDTF">2024-04-25T02:15:00Z</dcterms:modified>
</cp:coreProperties>
</file>